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. S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tails about the number of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-nov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equences mined from software and used for automatic construction of species-specific repeats libraries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e Material and Methods section 5.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00"/>
        <w:gridCol w:w="1815"/>
        <w:gridCol w:w="1665"/>
        <w:gridCol w:w="1620"/>
        <w:gridCol w:w="1829"/>
        <w:tblGridChange w:id="0">
          <w:tblGrid>
            <w:gridCol w:w="2100"/>
            <w:gridCol w:w="1815"/>
            <w:gridCol w:w="1665"/>
            <w:gridCol w:w="1620"/>
            <w:gridCol w:w="1829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peatModeler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ITE_track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elitronScann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leaned Libra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Helobdella robus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2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Dinophilus gyrocili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apitella tele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6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canthopleura granu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9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20</w:t>
            </w:r>
          </w:p>
        </w:tc>
      </w:tr>
      <w:tr>
        <w:trPr>
          <w:cantSplit w:val="0"/>
          <w:trHeight w:val="303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Octopus sin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0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9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3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Octopus bimaculo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1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Lottia gigan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rysomallon squamif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Pomacea canalicu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9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Biomphalaria glabr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4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canthina immacu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9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Solen grand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5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5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1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Sinonovacula constric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2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3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Dreissena rostriform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0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8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9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highlight w:val="white"/>
                <w:rtl w:val="0"/>
              </w:rPr>
              <w:t xml:space="preserve">Potamilus streckerson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4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c1d1e"/>
                <w:sz w:val="16"/>
                <w:szCs w:val="16"/>
                <w:highlight w:val="white"/>
                <w:rtl w:val="0"/>
              </w:rPr>
              <w:t xml:space="preserve">Megalonaias nerv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9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42</w:t>
            </w:r>
          </w:p>
        </w:tc>
      </w:tr>
      <w:tr>
        <w:trPr>
          <w:cantSplit w:val="0"/>
          <w:trHeight w:val="168.984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rchivesica marissin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5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,1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9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yclina sin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7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ercenaria mercena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,0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,0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8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Ruditapes philippinar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1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3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ndara kagoshim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7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2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8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Scapharca broughton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7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9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7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Tegillarca grano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1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0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1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yzuhopecten yesso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6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8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hlamys farre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7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3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3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Pecten maxim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6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4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rgopecten irradians concentric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9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0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88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Argopecten purpur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6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0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Pinctada fuc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3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2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Saccostrea glomer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5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1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48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rassostrea virgini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8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2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rassostrea ariaken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9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7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7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Crassostrea gig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0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5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ytilus corusc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7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6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5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ytilus edul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7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2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70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Limnoperna fortune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6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,64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Modiolus philippinar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,3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,0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7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Bathymodiolus platifr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,3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,9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,373</w:t>
            </w:r>
          </w:p>
        </w:tc>
      </w:tr>
    </w:tbl>
    <w:p w:rsidR="00000000" w:rsidDel="00000000" w:rsidP="00000000" w:rsidRDefault="00000000" w:rsidRPr="00000000" w14:paraId="000000C6">
      <w:pPr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BWXwuVJN0mYqUb8MZkKGX+n5Agg==">AMUW2mWhLcCr9euH6yd6si+et+l/5+u+nFyVfgqqM/eGl5Lul73TVoVcX3NEqG4kfQO9Yt9iM4bKniweU+ZNV380qHK7hrZqMNcevN2mTh18NJocSuXT7s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